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616"/>
        <w:gridCol w:w="5905"/>
        <w:gridCol w:w="1385"/>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5</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9</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0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5"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16-1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14, 2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20</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 2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 23-2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22, Additional Files 1 and 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2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2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3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3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24, 31, Additional Files 1 and 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2-4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2-5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2-46</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4T12:53:00Z</dcterms:created>
  <dc:creator>pplouffe</dc:creator>
  <dc:description/>
  <cp:keywords/>
  <dc:language>en-US</dc:language>
  <cp:lastModifiedBy>Simon Görg</cp:lastModifiedBy>
  <cp:lastPrinted>2007-09-19T10:02:00Z</cp:lastPrinted>
  <dcterms:modified xsi:type="dcterms:W3CDTF">2026-02-14T12:5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